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6E8FE" w14:textId="42F01A7D" w:rsidR="00FE3631" w:rsidRPr="002C4307" w:rsidRDefault="002C4307" w:rsidP="002C430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C4307">
        <w:rPr>
          <w:rFonts w:ascii="Times New Roman" w:hAnsi="Times New Roman" w:cs="Times New Roman" w:hint="eastAsia"/>
          <w:b/>
          <w:bCs/>
          <w:sz w:val="28"/>
          <w:szCs w:val="28"/>
        </w:rPr>
        <w:t>1</w:t>
      </w:r>
      <w:r w:rsidRPr="002C4307">
        <w:rPr>
          <w:rFonts w:ascii="Times New Roman" w:hAnsi="Times New Roman" w:cs="Times New Roman"/>
          <w:b/>
          <w:bCs/>
          <w:sz w:val="28"/>
          <w:szCs w:val="28"/>
        </w:rPr>
        <w:t>. P</w:t>
      </w:r>
      <w:r w:rsidRPr="002C4307">
        <w:rPr>
          <w:rFonts w:ascii="Times New Roman" w:hAnsi="Times New Roman" w:cs="Times New Roman"/>
          <w:b/>
          <w:bCs/>
          <w:sz w:val="28"/>
          <w:szCs w:val="28"/>
        </w:rPr>
        <w:t>rimer sequence</w:t>
      </w:r>
      <w:r w:rsidRPr="002C4307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73"/>
        <w:gridCol w:w="3706"/>
        <w:gridCol w:w="3317"/>
      </w:tblGrid>
      <w:tr w:rsidR="002C4307" w:rsidRPr="002C4307" w14:paraId="3D273D25" w14:textId="77777777" w:rsidTr="00E57FFD">
        <w:tc>
          <w:tcPr>
            <w:tcW w:w="1555" w:type="dxa"/>
          </w:tcPr>
          <w:p w14:paraId="6731684F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3402" w:type="dxa"/>
          </w:tcPr>
          <w:p w14:paraId="6D7B9DB3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Forward (5′–3′)</w:t>
            </w:r>
          </w:p>
        </w:tc>
        <w:tc>
          <w:tcPr>
            <w:tcW w:w="3339" w:type="dxa"/>
          </w:tcPr>
          <w:p w14:paraId="3A5DD7A9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Reverse (5′–3′)</w:t>
            </w:r>
          </w:p>
        </w:tc>
      </w:tr>
      <w:tr w:rsidR="002C4307" w:rsidRPr="002C4307" w14:paraId="4BF9E912" w14:textId="77777777" w:rsidTr="00E57FFD">
        <w:tc>
          <w:tcPr>
            <w:tcW w:w="1555" w:type="dxa"/>
          </w:tcPr>
          <w:p w14:paraId="25618A9C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DDIT4-AS1</w:t>
            </w:r>
          </w:p>
        </w:tc>
        <w:tc>
          <w:tcPr>
            <w:tcW w:w="3402" w:type="dxa"/>
          </w:tcPr>
          <w:p w14:paraId="2A0F582B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TACAACAGGTCATAACAAAAAT</w:t>
            </w:r>
          </w:p>
        </w:tc>
        <w:tc>
          <w:tcPr>
            <w:tcW w:w="3339" w:type="dxa"/>
          </w:tcPr>
          <w:p w14:paraId="29B626C4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TGAAACAAAGGCTTAGGG</w:t>
            </w:r>
          </w:p>
        </w:tc>
      </w:tr>
      <w:tr w:rsidR="002C4307" w:rsidRPr="002C4307" w14:paraId="53D8F814" w14:textId="77777777" w:rsidTr="00E57FFD">
        <w:tc>
          <w:tcPr>
            <w:tcW w:w="1555" w:type="dxa"/>
          </w:tcPr>
          <w:p w14:paraId="4D6F3666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D133</w:t>
            </w:r>
          </w:p>
        </w:tc>
        <w:tc>
          <w:tcPr>
            <w:tcW w:w="3402" w:type="dxa"/>
          </w:tcPr>
          <w:p w14:paraId="3E86BF3F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CACTACCAAGGACAAGGCG</w:t>
            </w:r>
          </w:p>
        </w:tc>
        <w:tc>
          <w:tcPr>
            <w:tcW w:w="3339" w:type="dxa"/>
          </w:tcPr>
          <w:p w14:paraId="5263A5B5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TCTCCAACGCCTCTTTGGTC</w:t>
            </w:r>
          </w:p>
        </w:tc>
      </w:tr>
      <w:tr w:rsidR="002C4307" w:rsidRPr="002C4307" w14:paraId="62E66B35" w14:textId="77777777" w:rsidTr="00E57FFD">
        <w:tc>
          <w:tcPr>
            <w:tcW w:w="1555" w:type="dxa"/>
          </w:tcPr>
          <w:p w14:paraId="45B2039D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4307">
              <w:rPr>
                <w:rFonts w:ascii="Times New Roman" w:hAnsi="Times New Roman" w:cs="Times New Roman"/>
                <w:szCs w:val="21"/>
              </w:rPr>
              <w:t>EpCAM</w:t>
            </w:r>
            <w:proofErr w:type="spellEnd"/>
          </w:p>
        </w:tc>
        <w:tc>
          <w:tcPr>
            <w:tcW w:w="3402" w:type="dxa"/>
          </w:tcPr>
          <w:p w14:paraId="59416A89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GTCTGTGAAAACTACAAGCTGG</w:t>
            </w:r>
          </w:p>
        </w:tc>
        <w:tc>
          <w:tcPr>
            <w:tcW w:w="3339" w:type="dxa"/>
          </w:tcPr>
          <w:p w14:paraId="3DA0F511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AGTATTTTGTGCACCAACTGA</w:t>
            </w:r>
          </w:p>
        </w:tc>
      </w:tr>
      <w:tr w:rsidR="002C4307" w:rsidRPr="002C4307" w14:paraId="479021A1" w14:textId="77777777" w:rsidTr="00E57FFD">
        <w:tc>
          <w:tcPr>
            <w:tcW w:w="1555" w:type="dxa"/>
          </w:tcPr>
          <w:p w14:paraId="3CABCEE2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OCT4</w:t>
            </w:r>
          </w:p>
        </w:tc>
        <w:tc>
          <w:tcPr>
            <w:tcW w:w="3402" w:type="dxa"/>
          </w:tcPr>
          <w:p w14:paraId="262C8CE5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AAAGCAGAAACCCTCGTGC</w:t>
            </w:r>
          </w:p>
        </w:tc>
        <w:tc>
          <w:tcPr>
            <w:tcW w:w="3339" w:type="dxa"/>
          </w:tcPr>
          <w:p w14:paraId="1625EA09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ACCACACTCGGACCACATC</w:t>
            </w:r>
          </w:p>
        </w:tc>
      </w:tr>
      <w:tr w:rsidR="002C4307" w:rsidRPr="002C4307" w14:paraId="2896127E" w14:textId="77777777" w:rsidTr="00E57FFD">
        <w:tc>
          <w:tcPr>
            <w:tcW w:w="1555" w:type="dxa"/>
          </w:tcPr>
          <w:p w14:paraId="7F66E677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SOX-2</w:t>
            </w:r>
          </w:p>
        </w:tc>
        <w:tc>
          <w:tcPr>
            <w:tcW w:w="3402" w:type="dxa"/>
          </w:tcPr>
          <w:p w14:paraId="29A4604A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GGATAAGTACACGCTGCCC</w:t>
            </w:r>
          </w:p>
        </w:tc>
        <w:tc>
          <w:tcPr>
            <w:tcW w:w="3339" w:type="dxa"/>
          </w:tcPr>
          <w:p w14:paraId="220EB081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TTCATGTGCGCGTAACTGTC</w:t>
            </w:r>
          </w:p>
        </w:tc>
      </w:tr>
      <w:tr w:rsidR="002C4307" w:rsidRPr="002C4307" w14:paraId="0154AA82" w14:textId="77777777" w:rsidTr="00E57FFD">
        <w:trPr>
          <w:trHeight w:val="187"/>
        </w:trPr>
        <w:tc>
          <w:tcPr>
            <w:tcW w:w="1555" w:type="dxa"/>
          </w:tcPr>
          <w:p w14:paraId="20502625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3402" w:type="dxa"/>
          </w:tcPr>
          <w:p w14:paraId="3DD42006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CACCTCCTCTTCGCCCTC</w:t>
            </w:r>
          </w:p>
        </w:tc>
        <w:tc>
          <w:tcPr>
            <w:tcW w:w="3339" w:type="dxa"/>
          </w:tcPr>
          <w:p w14:paraId="0DDD6411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GCCACTGTTGCTGCTGTCC</w:t>
            </w:r>
          </w:p>
        </w:tc>
      </w:tr>
      <w:tr w:rsidR="002C4307" w:rsidRPr="002C4307" w14:paraId="1582DEBC" w14:textId="77777777" w:rsidTr="00E57FFD">
        <w:tc>
          <w:tcPr>
            <w:tcW w:w="1555" w:type="dxa"/>
          </w:tcPr>
          <w:p w14:paraId="281DF7E6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402" w:type="dxa"/>
          </w:tcPr>
          <w:p w14:paraId="20BBEEA7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CTTCCTGGGCATGGAGTC</w:t>
            </w:r>
          </w:p>
        </w:tc>
        <w:tc>
          <w:tcPr>
            <w:tcW w:w="3339" w:type="dxa"/>
          </w:tcPr>
          <w:p w14:paraId="64BF2F35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TGATCTTCATTGTGCTGGGTG</w:t>
            </w:r>
          </w:p>
        </w:tc>
      </w:tr>
      <w:tr w:rsidR="002C4307" w:rsidRPr="002C4307" w14:paraId="5D3846D3" w14:textId="77777777" w:rsidTr="00E57FFD">
        <w:tc>
          <w:tcPr>
            <w:tcW w:w="1555" w:type="dxa"/>
          </w:tcPr>
          <w:p w14:paraId="58A77F41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FLAG-P1</w:t>
            </w:r>
          </w:p>
        </w:tc>
        <w:tc>
          <w:tcPr>
            <w:tcW w:w="3402" w:type="dxa"/>
          </w:tcPr>
          <w:p w14:paraId="2CC9B9DB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CGAGTTCGAGTTCACCGAC</w:t>
            </w:r>
          </w:p>
        </w:tc>
        <w:tc>
          <w:tcPr>
            <w:tcW w:w="3339" w:type="dxa"/>
          </w:tcPr>
          <w:p w14:paraId="51EBC6D9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ACTGGCTGGTCTTGGCTAC</w:t>
            </w:r>
          </w:p>
        </w:tc>
      </w:tr>
      <w:tr w:rsidR="002C4307" w:rsidRPr="002C4307" w14:paraId="68A27C56" w14:textId="77777777" w:rsidTr="00E57FFD">
        <w:tc>
          <w:tcPr>
            <w:tcW w:w="1555" w:type="dxa"/>
          </w:tcPr>
          <w:p w14:paraId="5301FE3E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FLAG-P2</w:t>
            </w:r>
          </w:p>
        </w:tc>
        <w:tc>
          <w:tcPr>
            <w:tcW w:w="3402" w:type="dxa"/>
          </w:tcPr>
          <w:p w14:paraId="0E837874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ATAATTTGGTTAAGAGACATGCGG</w:t>
            </w:r>
          </w:p>
        </w:tc>
        <w:tc>
          <w:tcPr>
            <w:tcW w:w="3339" w:type="dxa"/>
          </w:tcPr>
          <w:p w14:paraId="64B0AB24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AGGGACCTTGATGACGTGG</w:t>
            </w:r>
          </w:p>
        </w:tc>
      </w:tr>
      <w:tr w:rsidR="002C4307" w:rsidRPr="002C4307" w14:paraId="1EA2185E" w14:textId="77777777" w:rsidTr="00E57FFD">
        <w:tc>
          <w:tcPr>
            <w:tcW w:w="1555" w:type="dxa"/>
          </w:tcPr>
          <w:p w14:paraId="3C88DD8A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FLAG-P3</w:t>
            </w:r>
          </w:p>
        </w:tc>
        <w:tc>
          <w:tcPr>
            <w:tcW w:w="3402" w:type="dxa"/>
          </w:tcPr>
          <w:p w14:paraId="69A7B8FE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CTCGGTGTCTGGCTACATC</w:t>
            </w:r>
          </w:p>
        </w:tc>
        <w:tc>
          <w:tcPr>
            <w:tcW w:w="3339" w:type="dxa"/>
          </w:tcPr>
          <w:p w14:paraId="6270DB83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CGGCATAAACCTGGGAGTG</w:t>
            </w:r>
          </w:p>
        </w:tc>
      </w:tr>
      <w:tr w:rsidR="002C4307" w:rsidRPr="002C4307" w14:paraId="7A6D8F22" w14:textId="77777777" w:rsidTr="00E57FFD">
        <w:tc>
          <w:tcPr>
            <w:tcW w:w="1555" w:type="dxa"/>
          </w:tcPr>
          <w:p w14:paraId="4B8D9794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FLAG-P4</w:t>
            </w:r>
          </w:p>
        </w:tc>
        <w:tc>
          <w:tcPr>
            <w:tcW w:w="3402" w:type="dxa"/>
          </w:tcPr>
          <w:p w14:paraId="11FCE2E8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TCATGCAGTTCAGCAAGCC</w:t>
            </w:r>
          </w:p>
        </w:tc>
        <w:tc>
          <w:tcPr>
            <w:tcW w:w="3339" w:type="dxa"/>
          </w:tcPr>
          <w:p w14:paraId="2D99A577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TGCCAATCTGGTCATGGGTC</w:t>
            </w:r>
          </w:p>
        </w:tc>
      </w:tr>
      <w:tr w:rsidR="002C4307" w:rsidRPr="002C4307" w14:paraId="107D1A01" w14:textId="77777777" w:rsidTr="00E57FFD">
        <w:tc>
          <w:tcPr>
            <w:tcW w:w="1555" w:type="dxa"/>
          </w:tcPr>
          <w:p w14:paraId="58190170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FLAG-P5</w:t>
            </w:r>
          </w:p>
        </w:tc>
        <w:tc>
          <w:tcPr>
            <w:tcW w:w="3402" w:type="dxa"/>
          </w:tcPr>
          <w:p w14:paraId="525909B7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GCTCGCAGACTCTCACTTTC</w:t>
            </w:r>
          </w:p>
        </w:tc>
        <w:tc>
          <w:tcPr>
            <w:tcW w:w="3339" w:type="dxa"/>
          </w:tcPr>
          <w:p w14:paraId="3CD69E21" w14:textId="77777777" w:rsidR="002C4307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GCGTCTGGCTAGGAAGAGTA</w:t>
            </w:r>
          </w:p>
        </w:tc>
      </w:tr>
    </w:tbl>
    <w:p w14:paraId="2790559E" w14:textId="77777777" w:rsidR="002C4307" w:rsidRPr="002C4307" w:rsidRDefault="002C4307">
      <w:pPr>
        <w:rPr>
          <w:rFonts w:ascii="Times New Roman" w:hAnsi="Times New Roman" w:cs="Times New Roman" w:hint="eastAsia"/>
          <w:szCs w:val="21"/>
        </w:rPr>
      </w:pPr>
    </w:p>
    <w:p w14:paraId="05DD092F" w14:textId="77777777" w:rsidR="002C4307" w:rsidRDefault="002C4307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A20296E" w14:textId="5333D0C5" w:rsidR="00076265" w:rsidRPr="002C4307" w:rsidRDefault="002C4307" w:rsidP="002C4307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C4307">
        <w:rPr>
          <w:rFonts w:ascii="Times New Roman" w:hAnsi="Times New Roman" w:cs="Times New Roman" w:hint="eastAsia"/>
          <w:b/>
          <w:bCs/>
          <w:sz w:val="28"/>
          <w:szCs w:val="28"/>
        </w:rPr>
        <w:lastRenderedPageBreak/>
        <w:t>2</w:t>
      </w:r>
      <w:r w:rsidRPr="002C4307">
        <w:rPr>
          <w:rFonts w:ascii="Times New Roman" w:hAnsi="Times New Roman" w:cs="Times New Roman"/>
          <w:b/>
          <w:bCs/>
          <w:sz w:val="28"/>
          <w:szCs w:val="28"/>
        </w:rPr>
        <w:t>. Antibo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2551"/>
        <w:gridCol w:w="1630"/>
        <w:gridCol w:w="1351"/>
        <w:gridCol w:w="1351"/>
      </w:tblGrid>
      <w:tr w:rsidR="00076265" w:rsidRPr="002C4307" w14:paraId="1368AEE8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981C3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ntibody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3CD5C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ompany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A331D" w14:textId="24CCB811" w:rsidR="00076265" w:rsidRPr="002C4307" w:rsidRDefault="002C4307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</w:t>
            </w:r>
            <w:r w:rsidR="00076265" w:rsidRPr="002C4307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7C090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WB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35D2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IHC</w:t>
            </w:r>
          </w:p>
        </w:tc>
      </w:tr>
      <w:tr w:rsidR="00076265" w:rsidRPr="002C4307" w14:paraId="1C4F1DC8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AADA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LKBH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5DD4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6CA4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19537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E02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460B8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300CD4A6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6383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4307">
              <w:rPr>
                <w:rFonts w:ascii="Times New Roman" w:hAnsi="Times New Roman" w:cs="Times New Roman"/>
                <w:szCs w:val="21"/>
              </w:rPr>
              <w:t>Hu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705B9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43541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20034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DAD94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8DB9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62A2E75D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69EE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AB90A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9AC98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822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F15B8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0E6CB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</w:t>
            </w:r>
          </w:p>
        </w:tc>
      </w:tr>
      <w:tr w:rsidR="00076265" w:rsidRPr="002C4307" w14:paraId="7DAF86E1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2D10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D13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99EC9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D430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22278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27F93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509A3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59122253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66FAE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4307">
              <w:rPr>
                <w:rFonts w:ascii="Times New Roman" w:hAnsi="Times New Roman" w:cs="Times New Roman"/>
                <w:szCs w:val="21"/>
              </w:rPr>
              <w:t>EpCAM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74F7D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129C1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22358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BA58E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B2D9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0DF28670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BA3C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OCT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6795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997A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#275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6AEEF4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DDCF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</w:t>
            </w:r>
          </w:p>
        </w:tc>
      </w:tr>
      <w:tr w:rsidR="00076265" w:rsidRPr="002C4307" w14:paraId="1488CD1D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2B9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SOX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0FC79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285C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#274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2D24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99D00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</w:t>
            </w:r>
          </w:p>
        </w:tc>
      </w:tr>
      <w:tr w:rsidR="00076265" w:rsidRPr="002C4307" w14:paraId="25B41252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18948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Ki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6E6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3C6FE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1558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6083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60F4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</w:t>
            </w:r>
          </w:p>
        </w:tc>
      </w:tr>
      <w:tr w:rsidR="00076265" w:rsidRPr="002C4307" w14:paraId="7CAD1DDD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FA83D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aspase-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5D479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4F529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#1422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DD924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0439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075F5EAC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5FA1B9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mTO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BE231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3D2E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283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4DD3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72FBD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15EF5F64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FAD7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p-mTOR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DDAC4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377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23248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3AFA4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622BC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55AF5A1E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B31A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p-ULK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DBC7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35243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229909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77694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D0C5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</w:t>
            </w:r>
          </w:p>
        </w:tc>
      </w:tr>
      <w:tr w:rsidR="00076265" w:rsidRPr="002C4307" w14:paraId="6492115D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11C0C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p-P70S6K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DC87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01103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#AF3228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9782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2743D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04468BBE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1086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DDIT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B6B2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A589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191871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54CE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52985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</w:t>
            </w:r>
          </w:p>
        </w:tc>
      </w:tr>
      <w:tr w:rsidR="00076265" w:rsidRPr="002C4307" w14:paraId="6B0E8C35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BA2E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CD4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548E0C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ffinity Biosciences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A22F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#DF6392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7B8DC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12D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</w:t>
            </w:r>
          </w:p>
        </w:tc>
      </w:tr>
      <w:tr w:rsidR="00076265" w:rsidRPr="002C4307" w14:paraId="33B33C97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25BFD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UPF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CAACA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0D681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109363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20BE0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E515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50</w:t>
            </w:r>
          </w:p>
        </w:tc>
      </w:tr>
      <w:tr w:rsidR="00076265" w:rsidRPr="002C4307" w14:paraId="24719A73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28395B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SMG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D435B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DD818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129107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7E8FD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E45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</w:t>
            </w:r>
          </w:p>
        </w:tc>
      </w:tr>
      <w:tr w:rsidR="00076265" w:rsidRPr="002C4307" w14:paraId="35D616AE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F423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PP2A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8ABB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FA25A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32104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45CF7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3F5CC0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50</w:t>
            </w:r>
          </w:p>
        </w:tc>
      </w:tr>
      <w:tr w:rsidR="00076265" w:rsidRPr="002C4307" w14:paraId="4A29AAF2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0DE62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GAPDH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0593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2C4307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CCBA3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60004-1-Ig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CE888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:20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18BB6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</w:t>
            </w:r>
          </w:p>
        </w:tc>
      </w:tr>
      <w:tr w:rsidR="00076265" w:rsidRPr="002C4307" w14:paraId="794BB6E2" w14:textId="77777777" w:rsidTr="002C4307"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FD9FC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TSC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A6ABF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DDED4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ab52936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A42C1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20000</w:t>
            </w:r>
          </w:p>
        </w:tc>
        <w:tc>
          <w:tcPr>
            <w:tcW w:w="13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FDADB" w14:textId="77777777" w:rsidR="00076265" w:rsidRPr="002C4307" w:rsidRDefault="00076265" w:rsidP="002C430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C4307">
              <w:rPr>
                <w:rFonts w:ascii="Times New Roman" w:hAnsi="Times New Roman" w:cs="Times New Roman"/>
                <w:szCs w:val="21"/>
              </w:rPr>
              <w:t>1;100</w:t>
            </w:r>
          </w:p>
        </w:tc>
      </w:tr>
    </w:tbl>
    <w:p w14:paraId="68B3E633" w14:textId="77777777" w:rsidR="00076265" w:rsidRPr="002C4307" w:rsidRDefault="00076265" w:rsidP="00076265">
      <w:pPr>
        <w:rPr>
          <w:rFonts w:ascii="Times New Roman" w:hAnsi="Times New Roman" w:cs="Times New Roman"/>
          <w:szCs w:val="21"/>
        </w:rPr>
      </w:pPr>
    </w:p>
    <w:p w14:paraId="68056D8C" w14:textId="77777777" w:rsidR="00076265" w:rsidRPr="002C4307" w:rsidRDefault="00076265">
      <w:pPr>
        <w:rPr>
          <w:rFonts w:ascii="Times New Roman" w:hAnsi="Times New Roman" w:cs="Times New Roman"/>
          <w:szCs w:val="21"/>
        </w:rPr>
      </w:pPr>
    </w:p>
    <w:sectPr w:rsidR="00076265" w:rsidRPr="002C43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9FC937" w14:textId="77777777" w:rsidR="00524F1E" w:rsidRDefault="00524F1E" w:rsidP="008D1F79">
      <w:r>
        <w:separator/>
      </w:r>
    </w:p>
  </w:endnote>
  <w:endnote w:type="continuationSeparator" w:id="0">
    <w:p w14:paraId="5FE5E3CC" w14:textId="77777777" w:rsidR="00524F1E" w:rsidRDefault="00524F1E" w:rsidP="008D1F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bkwgjAdvTT81389ce9+20">
    <w:altName w:val="Cambria"/>
    <w:panose1 w:val="020B0604020202020204"/>
    <w:charset w:val="00"/>
    <w:family w:val="roman"/>
    <w:notTrueType/>
    <w:pitch w:val="default"/>
  </w:font>
  <w:font w:name="NknsyrAdvTTb5929f4c+20">
    <w:altName w:val="Cambria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9B8A3" w14:textId="77777777" w:rsidR="00524F1E" w:rsidRDefault="00524F1E" w:rsidP="008D1F79">
      <w:r>
        <w:separator/>
      </w:r>
    </w:p>
  </w:footnote>
  <w:footnote w:type="continuationSeparator" w:id="0">
    <w:p w14:paraId="2C303F4B" w14:textId="77777777" w:rsidR="00524F1E" w:rsidRDefault="00524F1E" w:rsidP="008D1F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65C"/>
    <w:rsid w:val="0001760F"/>
    <w:rsid w:val="00076265"/>
    <w:rsid w:val="00173F7D"/>
    <w:rsid w:val="00254326"/>
    <w:rsid w:val="002B3865"/>
    <w:rsid w:val="002C4307"/>
    <w:rsid w:val="0038155E"/>
    <w:rsid w:val="00433B69"/>
    <w:rsid w:val="00502910"/>
    <w:rsid w:val="005104EA"/>
    <w:rsid w:val="00524F1E"/>
    <w:rsid w:val="006B23BF"/>
    <w:rsid w:val="006E2B92"/>
    <w:rsid w:val="00777ABB"/>
    <w:rsid w:val="007A5E3B"/>
    <w:rsid w:val="007F3A2E"/>
    <w:rsid w:val="008D1F79"/>
    <w:rsid w:val="00B1118A"/>
    <w:rsid w:val="00B70D41"/>
    <w:rsid w:val="00C4165C"/>
    <w:rsid w:val="00E93F46"/>
    <w:rsid w:val="00EE7744"/>
    <w:rsid w:val="00F23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F5D122"/>
  <w15:chartTrackingRefBased/>
  <w15:docId w15:val="{80AEB8E4-09F5-42EA-9191-55DCFD61A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F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1F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1F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1F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1F79"/>
    <w:rPr>
      <w:sz w:val="18"/>
      <w:szCs w:val="18"/>
    </w:rPr>
  </w:style>
  <w:style w:type="table" w:styleId="a7">
    <w:name w:val="Table Grid"/>
    <w:basedOn w:val="a1"/>
    <w:uiPriority w:val="39"/>
    <w:rsid w:val="008D1F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8D1F79"/>
    <w:rPr>
      <w:rFonts w:ascii="Arial" w:hAnsi="Arial" w:cs="Arial"/>
      <w:color w:val="000000"/>
      <w:sz w:val="22"/>
      <w:szCs w:val="22"/>
    </w:rPr>
  </w:style>
  <w:style w:type="character" w:customStyle="1" w:styleId="fontstyle21">
    <w:name w:val="fontstyle21"/>
    <w:basedOn w:val="a0"/>
    <w:rsid w:val="008D1F79"/>
    <w:rPr>
      <w:rFonts w:ascii="BbkwgjAdvTT81389ce9+20" w:hAnsi="BbkwgjAdvTT81389ce9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8D1F79"/>
    <w:rPr>
      <w:rFonts w:ascii="NknsyrAdvTTb5929f4c+20" w:hAnsi="NknsyrAdvTTb5929f4c+20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5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3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826108402</dc:creator>
  <cp:keywords/>
  <dc:description/>
  <cp:lastModifiedBy>MENG</cp:lastModifiedBy>
  <cp:revision>11</cp:revision>
  <dcterms:created xsi:type="dcterms:W3CDTF">2022-07-21T14:02:00Z</dcterms:created>
  <dcterms:modified xsi:type="dcterms:W3CDTF">2022-07-26T07:11:00Z</dcterms:modified>
</cp:coreProperties>
</file>